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86"/>
        <w:rPr/>
      </w:pPr>
      <w:r>
        <w:rPr>
          <w:rFonts w:cs="Arial" w:ascii="Arial" w:hAnsi="Arial"/>
          <w:b/>
          <w:spacing w:val="-2"/>
          <w:sz w:val="20"/>
          <w:szCs w:val="20"/>
        </w:rPr>
        <w:t>Table</w:t>
      </w:r>
      <w:r>
        <w:rPr>
          <w:rFonts w:cs="Arial" w:ascii="Arial" w:hAnsi="Arial"/>
          <w:b/>
          <w:spacing w:val="-2"/>
          <w:sz w:val="20"/>
          <w:szCs w:val="20"/>
        </w:rPr>
        <w:t xml:space="preserve"> </w:t>
      </w:r>
      <w:r>
        <w:rPr>
          <w:rFonts w:cs="Arial" w:ascii="Arial" w:hAnsi="Arial"/>
          <w:b/>
          <w:spacing w:val="-2"/>
          <w:sz w:val="20"/>
          <w:szCs w:val="20"/>
        </w:rPr>
        <w:t xml:space="preserve">S2. </w:t>
      </w:r>
      <w:r>
        <w:rPr>
          <w:rFonts w:cs="Arial" w:ascii="Arial" w:hAnsi="Arial"/>
          <w:b/>
          <w:spacing w:val="-2"/>
          <w:sz w:val="20"/>
          <w:szCs w:val="20"/>
        </w:rPr>
        <w:t>Fifty-f</w:t>
      </w:r>
      <w:r>
        <w:rPr>
          <w:rFonts w:cs="Arial" w:ascii="Arial" w:hAnsi="Arial"/>
          <w:b/>
          <w:spacing w:val="-2"/>
          <w:sz w:val="20"/>
          <w:szCs w:val="20"/>
        </w:rPr>
        <w:t>ive</w:t>
      </w:r>
      <w:r>
        <w:rPr>
          <w:rFonts w:cs="Arial" w:ascii="Arial" w:hAnsi="Arial"/>
          <w:b/>
          <w:spacing w:val="-2"/>
          <w:sz w:val="20"/>
          <w:szCs w:val="20"/>
        </w:rPr>
        <w:t xml:space="preserve"> of the most upregulated genes in</w:t>
      </w:r>
      <w:r>
        <w:rPr>
          <w:rFonts w:cs="Arial" w:ascii="Arial" w:hAnsi="Arial"/>
          <w:b/>
          <w:spacing w:val="-2"/>
          <w:sz w:val="20"/>
          <w:szCs w:val="20"/>
        </w:rPr>
        <w:t xml:space="preserve"> the CVN of MSS-Rot</w:t>
      </w:r>
      <w:r>
        <w:rPr>
          <w:rFonts w:cs="Arial" w:ascii="Arial" w:hAnsi="Arial"/>
          <w:b/>
          <w:spacing w:val="-2"/>
          <w:sz w:val="20"/>
          <w:szCs w:val="20"/>
        </w:rPr>
        <w:t xml:space="preserve"> </w:t>
      </w:r>
      <w:r>
        <w:rPr>
          <w:rFonts w:cs="Arial" w:ascii="Arial" w:hAnsi="Arial"/>
          <w:b/>
          <w:spacing w:val="-2"/>
          <w:sz w:val="20"/>
          <w:szCs w:val="20"/>
        </w:rPr>
        <w:t xml:space="preserve">animals compared with </w:t>
      </w:r>
      <w:r>
        <w:rPr>
          <w:rFonts w:cs="Arial" w:ascii="Arial" w:hAnsi="Arial"/>
          <w:b/>
          <w:spacing w:val="-2"/>
          <w:sz w:val="20"/>
          <w:szCs w:val="20"/>
        </w:rPr>
        <w:t>the</w:t>
      </w:r>
      <w:r>
        <w:rPr>
          <w:rFonts w:cs="Arial" w:ascii="Arial" w:hAnsi="Arial"/>
          <w:b/>
          <w:spacing w:val="-2"/>
          <w:sz w:val="20"/>
          <w:szCs w:val="20"/>
        </w:rPr>
        <w:t xml:space="preserve"> inMSS-Rot group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29385</wp:posOffset>
                </wp:positionV>
                <wp:extent cx="844613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613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0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8"/>
                              <w:gridCol w:w="4279"/>
                              <w:gridCol w:w="1232"/>
                              <w:gridCol w:w="2469"/>
                              <w:gridCol w:w="3833"/>
                            </w:tblGrid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S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Ro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MS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Rot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GO (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lecula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Crygf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rystallin, gamma F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459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ructural constituent of eye le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8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8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357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02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02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1294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75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7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389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147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14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88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554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9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55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555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403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403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059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cgr2a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Fc fragment of IgG, low affinity IIa, receptor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65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tein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xgr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oxoglutarate (alpha-ketoglutarate) receptor 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7825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-protein coupled receptor activity,purinergic nucleotide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84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84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0514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pink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erine peptidase inhibitor, Kazal type 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605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erine-type endopeptidase inhibi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lmodulin binding,peptidase inhibi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26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26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827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657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65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12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24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24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5197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factory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Vom1r23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vomeronasal 1 receptor, 23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157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eromone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najb1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DnaJ (Hsp40) homolog, subfamily B, member 1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096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eat shock protein binding,unfolded protein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766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766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040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Acsbg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acyl-CoA synthetase bubblegum family member 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3603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ucleotide binding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ong-chain fatty acid-CoA ligase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128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128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411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07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07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29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Ccl17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fr-FR"/>
                                    </w:rPr>
                                    <w:t>chemokine (C-C motif) ligand 1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901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emokine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820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820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9685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297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29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905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96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96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263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8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8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3287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S100g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nl-NL"/>
                                    </w:rPr>
                                    <w:t>S100 calcium binding protein G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3061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vitamin D binding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lcium ion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Ly49si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immunoreceptor Ly49si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0525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697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697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198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488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488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6675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698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olfactory receptor 698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4863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073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073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8713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Vom1r4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vomeronasal 1 receptor, 4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3273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eromone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455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45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792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44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44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083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3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3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206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475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47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1891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414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41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196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536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536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4107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375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37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4749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Vom1r24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vomeronasal 1 receptor, 24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3536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heromone receptor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Prp2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proline rich protein 2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43834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rm1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  <w:lang w:val="pt-BR"/>
                                    </w:rPr>
                                    <w:t>orosomucoid 1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0937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tein binding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drug bind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545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545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19495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223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olfactory receptor 223 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22278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r1529</w:t>
                                  </w:r>
                                </w:p>
                              </w:tc>
                              <w:tc>
                                <w:tcPr>
                                  <w:tcW w:w="42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olfactory receptor 1529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18"/>
                                      <w:szCs w:val="18"/>
                                    </w:rPr>
                                    <w:t>0.038392</w:t>
                                  </w:r>
                                </w:p>
                              </w:tc>
                              <w:tc>
                                <w:tcPr>
                                  <w:tcW w:w="24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38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ceptor activity,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lfactory receptor activity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05pt;height:595.3pt;mso-wrap-distance-left:9pt;mso-wrap-distance-right:9pt;mso-wrap-distance-top:0pt;mso-wrap-distance-bottom:0pt;margin-top:112.55pt;mso-position-vertical-relative:page;margin-left:16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30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8"/>
                        <w:gridCol w:w="4279"/>
                        <w:gridCol w:w="1232"/>
                        <w:gridCol w:w="2469"/>
                        <w:gridCol w:w="3833"/>
                      </w:tblGrid>
                      <w:tr>
                        <w:trPr>
                          <w:trHeight w:val="458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42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kern w:val="0"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S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Ro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MS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Rot</w:t>
                            </w:r>
                          </w:p>
                        </w:tc>
                        <w:tc>
                          <w:tcPr>
                            <w:tcW w:w="38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GO (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lecula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functio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Crygf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crystallin, gamma F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459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ructural constituent of eye le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8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8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357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02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02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1294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75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7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389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147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14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88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554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ind w:firstLine="9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554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555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403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403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059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cgr2a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Fc fragment of IgG, low affinity IIa, receptor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65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tein bind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xgr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oxoglutarate (alpha-ketoglutarate) receptor 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7825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-protein coupled receptor activity,purinergic nucleotide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84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84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0514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pink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erine peptidase inhibitor, Kazal type 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605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erine-type endopeptidase inhibi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lmodulin binding,peptidase inhibi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26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26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827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657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65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12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24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24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5197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factory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Vom1r23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vomeronasal 1 receptor, 23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157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eromone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najb1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DnaJ (Hsp40) homolog, subfamily B, member 1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096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t shock protein binding,unfolded protein bind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766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766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040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Acsbg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acyl-CoA synthetase bubblegum family member 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3603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cleotide binding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ng-chain fatty acid-CoA ligase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128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128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411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07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07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29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Ccl17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fr-FR"/>
                              </w:rPr>
                              <w:t>chemokine (C-C motif) ligand 1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901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emokine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820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820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9685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297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29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905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96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96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263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8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8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3287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S100g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nl-NL"/>
                              </w:rPr>
                              <w:t>S100 calcium binding protein G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3061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vitamin D binding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lcium ion bind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Ly49si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immunoreceptor Ly49si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0525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ind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697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697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198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488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488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6675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698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olfactory receptor 698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4863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073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073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8713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Vom1r4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vomeronasal 1 receptor, 4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3273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eromone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455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45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792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44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44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083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3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3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206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475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47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1891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414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414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196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536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536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4107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375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37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4749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Vom1r24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vomeronasal 1 receptor, 24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3536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heromone receptor activit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Prp2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proline rich protein 2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43834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rm1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  <w:lang w:val="pt-BR"/>
                              </w:rPr>
                              <w:t>orosomucoid 1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09372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tein binding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drug binding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545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545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19495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223</w:t>
                            </w:r>
                          </w:p>
                        </w:tc>
                        <w:tc>
                          <w:tcPr>
                            <w:tcW w:w="427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olfactory receptor 223 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22278</w:t>
                            </w:r>
                          </w:p>
                        </w:tc>
                        <w:tc>
                          <w:tcPr>
                            <w:tcW w:w="2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r1529</w:t>
                            </w:r>
                          </w:p>
                        </w:tc>
                        <w:tc>
                          <w:tcPr>
                            <w:tcW w:w="42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olfactory receptor 1529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18"/>
                                <w:szCs w:val="18"/>
                              </w:rPr>
                              <w:t>0.038392</w:t>
                            </w:r>
                          </w:p>
                        </w:tc>
                        <w:tc>
                          <w:tcPr>
                            <w:tcW w:w="24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38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ceptor activity,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lfactory receptor activity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8:01:00Z</dcterms:created>
  <dc:creator>caiyiling</dc:creator>
  <dc:description/>
  <cp:keywords/>
  <dc:language>en-US</dc:language>
  <cp:lastModifiedBy>ylmf-PC</cp:lastModifiedBy>
  <dcterms:modified xsi:type="dcterms:W3CDTF">2015-01-26T01:43:00Z</dcterms:modified>
  <cp:revision>19</cp:revision>
  <dc:subject/>
  <dc:title>Gene symbol</dc:title>
</cp:coreProperties>
</file>